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ACCFB" w14:textId="6A0CE812" w:rsidR="004B066B" w:rsidRPr="00053538" w:rsidRDefault="004B066B">
      <w:pPr>
        <w:rPr>
          <w:sz w:val="20"/>
        </w:rPr>
      </w:pPr>
    </w:p>
    <w:tbl>
      <w:tblPr>
        <w:tblW w:w="113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2955"/>
        <w:gridCol w:w="15"/>
        <w:gridCol w:w="8362"/>
      </w:tblGrid>
      <w:tr w:rsidR="004B066B" w:rsidRPr="00B63482" w14:paraId="0EC3EFE9" w14:textId="77777777" w:rsidTr="00367760">
        <w:trPr>
          <w:trHeight w:val="300"/>
        </w:trPr>
        <w:tc>
          <w:tcPr>
            <w:tcW w:w="11332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FDF260F" w14:textId="6E956DE9" w:rsidR="00522BB6" w:rsidRPr="00B63482" w:rsidRDefault="00522BB6" w:rsidP="00522B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5 Table. </w:t>
            </w:r>
            <w:r w:rsidRPr="00DE699D">
              <w:rPr>
                <w:rFonts w:ascii="Times New Roman" w:hAnsi="Times New Roman" w:cs="Times New Roman"/>
                <w:sz w:val="24"/>
                <w:szCs w:val="24"/>
              </w:rPr>
              <w:t>Exposure to other psychoactive medications (birthing parent prescriptions) during pregnancy and in the year before conception </w:t>
            </w:r>
          </w:p>
        </w:tc>
      </w:tr>
      <w:tr w:rsidR="004B066B" w:rsidRPr="00B63482" w14:paraId="41F8975D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DD764B0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dication group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B3E5967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natomical therapeutic class codes </w:t>
            </w:r>
          </w:p>
        </w:tc>
      </w:tr>
      <w:tr w:rsidR="004B066B" w:rsidRPr="00D454EC" w14:paraId="3B6F8A94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D3A78B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Attention-deficit/hyperactivity disorder* </w:t>
            </w:r>
          </w:p>
          <w:p w14:paraId="6ACF7AC0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A51050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N06BA01, N06BA02, N06BA04, N06BA09, N06BA12 </w:t>
            </w:r>
          </w:p>
        </w:tc>
      </w:tr>
      <w:tr w:rsidR="004B066B" w:rsidRPr="00B63482" w14:paraId="3F768977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242E7A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enzodiazepine derivatives 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17C894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 N05BAxx, N05CDxx </w:t>
            </w:r>
          </w:p>
        </w:tc>
      </w:tr>
      <w:tr w:rsidR="004B066B" w:rsidRPr="00B63482" w14:paraId="4BF4D26C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8480CF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enzodiazepine-related agents  </w:t>
            </w:r>
          </w:p>
          <w:p w14:paraId="134E523B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(z- drugs) 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B54A6B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05CFxx</w:t>
            </w:r>
          </w:p>
        </w:tc>
      </w:tr>
      <w:tr w:rsidR="004B066B" w:rsidRPr="00B63482" w14:paraId="11329844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395420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on-benzodiazepine anxiolytics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5D0FC3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05BBxx, N05BCxx, N05BDxx, N05BExx, N05BXxx </w:t>
            </w:r>
          </w:p>
        </w:tc>
      </w:tr>
      <w:tr w:rsidR="004B066B" w:rsidRPr="00B63482" w14:paraId="2CF17A49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0815CF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on-benzodiazepine hypnotics/sedatives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398D61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05CAxx, N05CBxx, N05CCxx, N05CExx, N05CHxx, N05CMxx, N05CXxx </w:t>
            </w:r>
          </w:p>
        </w:tc>
      </w:tr>
      <w:tr w:rsidR="004B066B" w:rsidRPr="00B63482" w14:paraId="3DDF9C8B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ED1743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Selective serotonin reuptake inhibitors &amp; MAOIs, other antidepressants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A24FE4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6ABxx, N06AFxx, N06AGxx, N06AXxx excluding N06AX21 </w:t>
            </w:r>
          </w:p>
        </w:tc>
      </w:tr>
      <w:tr w:rsidR="004B066B" w:rsidRPr="00B63482" w14:paraId="0F11008B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855B9C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Cyclic antidepressants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1844B8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6AAxx, N06ACxx, N06ADxx, N06AEx </w:t>
            </w:r>
          </w:p>
        </w:tc>
      </w:tr>
      <w:tr w:rsidR="004B066B" w:rsidRPr="00B63482" w14:paraId="20663009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4E82BB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Antipsychotics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F9F62E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05Axx excluding N05AN01 </w:t>
            </w:r>
          </w:p>
        </w:tc>
      </w:tr>
      <w:tr w:rsidR="004B066B" w:rsidRPr="00B63482" w14:paraId="3C326713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4D7D46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Anticonvulsants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CB9C27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03Axx </w:t>
            </w:r>
          </w:p>
        </w:tc>
      </w:tr>
      <w:tr w:rsidR="004B066B" w:rsidRPr="00B63482" w14:paraId="7F528A52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A914BF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Mood stabilizer 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8DE338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05AN01 </w:t>
            </w:r>
          </w:p>
        </w:tc>
      </w:tr>
      <w:tr w:rsidR="004B066B" w:rsidRPr="00B63482" w14:paraId="1B970948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9167B9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icotine/alcohol use disorder 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44E878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7BAxx, N07BBxx (excluded naltrexone)</w:t>
            </w:r>
          </w:p>
        </w:tc>
      </w:tr>
      <w:tr w:rsidR="004B066B" w:rsidRPr="00B63482" w14:paraId="6E6C4039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4BBFCA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Migraine 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095770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N02Cxx </w:t>
            </w:r>
          </w:p>
        </w:tc>
      </w:tr>
      <w:tr w:rsidR="004B066B" w:rsidRPr="00B63482" w14:paraId="3AFEF821" w14:textId="77777777" w:rsidTr="00367760">
        <w:trPr>
          <w:trHeight w:val="931"/>
        </w:trPr>
        <w:tc>
          <w:tcPr>
            <w:tcW w:w="295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8B10F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  <w:p w14:paraId="7EDD6B15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Salicylic acid and derivatives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61EE48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01Axx, N02BA</w:t>
            </w:r>
          </w:p>
        </w:tc>
      </w:tr>
      <w:tr w:rsidR="004B066B" w:rsidRPr="00B63482" w14:paraId="57E759EE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81D7C3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3F4283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02BE01</w:t>
            </w:r>
          </w:p>
        </w:tc>
      </w:tr>
      <w:tr w:rsidR="004B066B" w:rsidRPr="00B63482" w14:paraId="18B37C56" w14:textId="77777777" w:rsidTr="00367760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71DE18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Other pain meds  </w:t>
            </w:r>
          </w:p>
        </w:tc>
        <w:tc>
          <w:tcPr>
            <w:tcW w:w="83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62285E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N06AX21, N02BF01, N02BF02 </w:t>
            </w:r>
          </w:p>
        </w:tc>
      </w:tr>
      <w:tr w:rsidR="004B066B" w:rsidRPr="00B63482" w14:paraId="4DD7036D" w14:textId="77777777" w:rsidTr="00367760">
        <w:trPr>
          <w:trHeight w:val="300"/>
        </w:trPr>
        <w:tc>
          <w:tcPr>
            <w:tcW w:w="29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B5AF15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clusions:</w:t>
            </w:r>
          </w:p>
          <w:p w14:paraId="2D0A892E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uprenorphine</w:t>
            </w:r>
          </w:p>
          <w:p w14:paraId="083D674E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Buprenorphine combinations</w:t>
            </w:r>
          </w:p>
          <w:p w14:paraId="36B0DAA7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  <w:p w14:paraId="39C0FECD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Levomethadone</w:t>
            </w:r>
          </w:p>
          <w:p w14:paraId="3BFBD8E9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altrexone</w:t>
            </w:r>
          </w:p>
        </w:tc>
        <w:tc>
          <w:tcPr>
            <w:tcW w:w="83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BD45B3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7C2D0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7BC01</w:t>
            </w:r>
          </w:p>
          <w:p w14:paraId="676976C8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7BC51</w:t>
            </w:r>
          </w:p>
          <w:p w14:paraId="53FED2F6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7BC02</w:t>
            </w:r>
          </w:p>
          <w:p w14:paraId="71F00E51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7BC05</w:t>
            </w:r>
          </w:p>
          <w:p w14:paraId="2162294C" w14:textId="77777777" w:rsidR="004B066B" w:rsidRPr="00B63482" w:rsidRDefault="004B066B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7BB04</w:t>
            </w:r>
          </w:p>
        </w:tc>
      </w:tr>
    </w:tbl>
    <w:p w14:paraId="493DFB19" w14:textId="77777777" w:rsidR="00646E9D" w:rsidRPr="00B63482" w:rsidRDefault="00646E9D" w:rsidP="00646E9D">
      <w:pPr>
        <w:rPr>
          <w:rFonts w:ascii="Times New Roman" w:hAnsi="Times New Roman" w:cs="Times New Roman"/>
          <w:sz w:val="20"/>
          <w:szCs w:val="20"/>
        </w:rPr>
      </w:pPr>
      <w:r w:rsidRPr="00B63482">
        <w:rPr>
          <w:rFonts w:ascii="Times New Roman" w:hAnsi="Times New Roman" w:cs="Times New Roman"/>
          <w:sz w:val="20"/>
          <w:szCs w:val="20"/>
        </w:rPr>
        <w:t>Note: *also used to identify child ADHD</w:t>
      </w:r>
    </w:p>
    <w:p w14:paraId="52FA1AB3" w14:textId="71F720A0" w:rsidR="008E0D74" w:rsidRDefault="008E0D74">
      <w:pPr>
        <w:rPr>
          <w:rFonts w:ascii="Times New Roman" w:eastAsia="Times New Roman" w:hAnsi="Times New Roman" w:cs="Times New Roman"/>
          <w:kern w:val="0"/>
          <w:sz w:val="20"/>
          <w:szCs w:val="20"/>
        </w:rPr>
      </w:pPr>
    </w:p>
    <w:sectPr w:rsidR="008E0D74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AC50E" w14:textId="77777777" w:rsidR="00452360" w:rsidRDefault="00452360" w:rsidP="00ED27AC">
      <w:pPr>
        <w:spacing w:after="0" w:line="240" w:lineRule="auto"/>
      </w:pPr>
      <w:r>
        <w:separator/>
      </w:r>
    </w:p>
  </w:endnote>
  <w:endnote w:type="continuationSeparator" w:id="0">
    <w:p w14:paraId="6748D73F" w14:textId="77777777" w:rsidR="00452360" w:rsidRDefault="00452360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05590" w14:textId="77777777" w:rsidR="00452360" w:rsidRDefault="00452360" w:rsidP="00ED27AC">
      <w:pPr>
        <w:spacing w:after="0" w:line="240" w:lineRule="auto"/>
      </w:pPr>
      <w:r>
        <w:separator/>
      </w:r>
    </w:p>
  </w:footnote>
  <w:footnote w:type="continuationSeparator" w:id="0">
    <w:p w14:paraId="70EFEF00" w14:textId="77777777" w:rsidR="00452360" w:rsidRDefault="00452360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2360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54EC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